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1DFD5" w14:textId="77777777" w:rsidR="00BB7FF3" w:rsidRPr="00BB7FF3" w:rsidRDefault="00BB7FF3" w:rsidP="00BB7FF3">
      <w:pPr>
        <w:rPr>
          <w:rFonts w:ascii="Courier New" w:hAnsi="Courier New" w:cs="Courier New"/>
          <w:b/>
          <w:bCs/>
          <w:sz w:val="20"/>
          <w:szCs w:val="20"/>
          <w:u w:val="single"/>
        </w:rPr>
      </w:pPr>
      <w:r w:rsidRPr="00BB7FF3">
        <w:rPr>
          <w:rFonts w:ascii="Courier New" w:hAnsi="Courier New" w:cs="Courier New"/>
          <w:b/>
          <w:bCs/>
          <w:sz w:val="20"/>
          <w:szCs w:val="20"/>
          <w:u w:val="single"/>
        </w:rPr>
        <w:t>Univariable</w:t>
      </w:r>
    </w:p>
    <w:p w14:paraId="5334C2BF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2A200775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sz w:val="20"/>
          <w:szCs w:val="20"/>
        </w:rPr>
        <w:t>glm_uni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>(eczema~(pm2510_2015</w:t>
      </w:r>
      <w:proofErr w:type="gramStart"/>
      <w:r w:rsidRPr="00BB7FF3">
        <w:rPr>
          <w:rFonts w:ascii="Courier New" w:hAnsi="Courier New" w:cs="Courier New"/>
          <w:sz w:val="20"/>
          <w:szCs w:val="20"/>
        </w:rPr>
        <w:t>),family</w:t>
      </w:r>
      <w:proofErr w:type="gramEnd"/>
      <w:r w:rsidRPr="00BB7FF3">
        <w:rPr>
          <w:rFonts w:ascii="Courier New" w:hAnsi="Courier New" w:cs="Courier New"/>
          <w:sz w:val="20"/>
          <w:szCs w:val="20"/>
        </w:rPr>
        <w:t xml:space="preserve">="binomial", data = 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air_ehr_df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>)</w:t>
      </w:r>
    </w:p>
    <w:p w14:paraId="29CAE6D3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sz w:val="20"/>
          <w:szCs w:val="20"/>
        </w:rPr>
      </w:pPr>
    </w:p>
    <w:p w14:paraId="680605E4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summary(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glm_uni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>)</w:t>
      </w:r>
    </w:p>
    <w:p w14:paraId="4A1CE27B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exp(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coef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glm_uni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>))</w:t>
      </w:r>
    </w:p>
    <w:p w14:paraId="51295CAD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exp(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confint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glm_uni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>))</w:t>
      </w:r>
    </w:p>
    <w:p w14:paraId="3AD54A71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2395929D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Call:</w:t>
      </w:r>
    </w:p>
    <w:p w14:paraId="3C266867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BB7FF3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>(</w:t>
      </w:r>
      <w:proofErr w:type="gramEnd"/>
      <w:r w:rsidRPr="00BB7FF3">
        <w:rPr>
          <w:rFonts w:ascii="Courier New" w:hAnsi="Courier New" w:cs="Courier New"/>
          <w:sz w:val="20"/>
          <w:szCs w:val="20"/>
        </w:rPr>
        <w:t xml:space="preserve">formula = eczema ~ (pm2510_2015), family = "binomial", data = 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air_ehr_df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>)</w:t>
      </w:r>
    </w:p>
    <w:p w14:paraId="28800951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52F2305B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 xml:space="preserve">Deviance Residuals: </w:t>
      </w:r>
    </w:p>
    <w:p w14:paraId="3035FB49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 xml:space="preserve">    Min       1Q   Median       3Q      Max  </w:t>
      </w:r>
    </w:p>
    <w:p w14:paraId="21F5EC66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-0.</w:t>
      </w:r>
      <w:proofErr w:type="gramStart"/>
      <w:r w:rsidRPr="00BB7FF3">
        <w:rPr>
          <w:rFonts w:ascii="Courier New" w:hAnsi="Courier New" w:cs="Courier New"/>
          <w:sz w:val="20"/>
          <w:szCs w:val="20"/>
        </w:rPr>
        <w:t>3730  -</w:t>
      </w:r>
      <w:proofErr w:type="gramEnd"/>
      <w:r w:rsidRPr="00BB7FF3">
        <w:rPr>
          <w:rFonts w:ascii="Courier New" w:hAnsi="Courier New" w:cs="Courier New"/>
          <w:sz w:val="20"/>
          <w:szCs w:val="20"/>
        </w:rPr>
        <w:t xml:space="preserve">0.3121  -0.3000  -0.2868   2.7020  </w:t>
      </w:r>
    </w:p>
    <w:p w14:paraId="727AC677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6B1CB305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Coefficients:</w:t>
      </w:r>
    </w:p>
    <w:p w14:paraId="470CC751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 xml:space="preserve">            Estimate Std. Error z value 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Pr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 xml:space="preserve">(&gt;|z|)    </w:t>
      </w:r>
    </w:p>
    <w:p w14:paraId="50475C0C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 xml:space="preserve">(Intercept) -3.62420    </w:t>
      </w:r>
      <w:proofErr w:type="gramStart"/>
      <w:r w:rsidRPr="00BB7FF3">
        <w:rPr>
          <w:rFonts w:ascii="Courier New" w:hAnsi="Courier New" w:cs="Courier New"/>
          <w:sz w:val="20"/>
          <w:szCs w:val="20"/>
        </w:rPr>
        <w:t>0.04632  -</w:t>
      </w:r>
      <w:proofErr w:type="gramEnd"/>
      <w:r w:rsidRPr="00BB7FF3">
        <w:rPr>
          <w:rFonts w:ascii="Courier New" w:hAnsi="Courier New" w:cs="Courier New"/>
          <w:sz w:val="20"/>
          <w:szCs w:val="20"/>
        </w:rPr>
        <w:t>78.24   &lt;2e-16 ***</w:t>
      </w:r>
    </w:p>
    <w:p w14:paraId="5CA3083B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pm2510_</w:t>
      </w:r>
      <w:proofErr w:type="gramStart"/>
      <w:r w:rsidRPr="00BB7FF3">
        <w:rPr>
          <w:rFonts w:ascii="Courier New" w:hAnsi="Courier New" w:cs="Courier New"/>
          <w:sz w:val="20"/>
          <w:szCs w:val="20"/>
        </w:rPr>
        <w:t>2015  0.67592</w:t>
      </w:r>
      <w:proofErr w:type="gramEnd"/>
      <w:r w:rsidRPr="00BB7FF3">
        <w:rPr>
          <w:rFonts w:ascii="Courier New" w:hAnsi="Courier New" w:cs="Courier New"/>
          <w:sz w:val="20"/>
          <w:szCs w:val="20"/>
        </w:rPr>
        <w:t xml:space="preserve">    0.05504   12.28   &lt;2e-16 ***</w:t>
      </w:r>
    </w:p>
    <w:p w14:paraId="757FB166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---</w:t>
      </w:r>
    </w:p>
    <w:p w14:paraId="3EC57A76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BB7FF3">
        <w:rPr>
          <w:rFonts w:ascii="Courier New" w:hAnsi="Courier New" w:cs="Courier New"/>
          <w:sz w:val="20"/>
          <w:szCs w:val="20"/>
        </w:rPr>
        <w:t xml:space="preserve">. codes:  0 ‘***’ 0.001 ‘**’ 0.01 ‘*’ 0.05 ‘.’ 0.1 </w:t>
      </w:r>
      <w:proofErr w:type="gramStart"/>
      <w:r w:rsidRPr="00BB7FF3">
        <w:rPr>
          <w:rFonts w:ascii="Courier New" w:hAnsi="Courier New" w:cs="Courier New"/>
          <w:sz w:val="20"/>
          <w:szCs w:val="20"/>
        </w:rPr>
        <w:t>‘ ’</w:t>
      </w:r>
      <w:proofErr w:type="gramEnd"/>
      <w:r w:rsidRPr="00BB7FF3">
        <w:rPr>
          <w:rFonts w:ascii="Courier New" w:hAnsi="Courier New" w:cs="Courier New"/>
          <w:sz w:val="20"/>
          <w:szCs w:val="20"/>
        </w:rPr>
        <w:t xml:space="preserve"> 1</w:t>
      </w:r>
    </w:p>
    <w:p w14:paraId="38F7C3A1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1418CB43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(Dispersion parameter for binomial family taken to be 1)</w:t>
      </w:r>
    </w:p>
    <w:p w14:paraId="163A7FAA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5D406AAF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 xml:space="preserve">    Null deviance: </w:t>
      </w:r>
      <w:proofErr w:type="gramStart"/>
      <w:r w:rsidRPr="00BB7FF3">
        <w:rPr>
          <w:rFonts w:ascii="Courier New" w:hAnsi="Courier New" w:cs="Courier New"/>
          <w:sz w:val="20"/>
          <w:szCs w:val="20"/>
        </w:rPr>
        <w:t>103972  on</w:t>
      </w:r>
      <w:proofErr w:type="gramEnd"/>
      <w:r w:rsidRPr="00BB7FF3">
        <w:rPr>
          <w:rFonts w:ascii="Courier New" w:hAnsi="Courier New" w:cs="Courier New"/>
          <w:sz w:val="20"/>
          <w:szCs w:val="20"/>
        </w:rPr>
        <w:t xml:space="preserve"> 286765  degrees of freedom</w:t>
      </w:r>
    </w:p>
    <w:p w14:paraId="0B4991D2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 xml:space="preserve">Residual deviance: </w:t>
      </w:r>
      <w:proofErr w:type="gramStart"/>
      <w:r w:rsidRPr="00BB7FF3">
        <w:rPr>
          <w:rFonts w:ascii="Courier New" w:hAnsi="Courier New" w:cs="Courier New"/>
          <w:sz w:val="20"/>
          <w:szCs w:val="20"/>
        </w:rPr>
        <w:t>103819  on</w:t>
      </w:r>
      <w:proofErr w:type="gramEnd"/>
      <w:r w:rsidRPr="00BB7FF3">
        <w:rPr>
          <w:rFonts w:ascii="Courier New" w:hAnsi="Courier New" w:cs="Courier New"/>
          <w:sz w:val="20"/>
          <w:szCs w:val="20"/>
        </w:rPr>
        <w:t xml:space="preserve"> 286764  degrees of freedom</w:t>
      </w:r>
    </w:p>
    <w:p w14:paraId="206BDB64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AIC: 103823</w:t>
      </w:r>
    </w:p>
    <w:p w14:paraId="64CC4459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0B66ECF1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Number of Fisher Scoring iterations: 6</w:t>
      </w:r>
    </w:p>
    <w:p w14:paraId="069C8E87" w14:textId="77777777" w:rsidR="00BB7FF3" w:rsidRPr="00BB7FF3" w:rsidRDefault="00BB7FF3" w:rsidP="00BB7FF3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BB7FF3">
        <w:rPr>
          <w:rFonts w:ascii="Courier New" w:hAnsi="Courier New" w:cs="Courier New"/>
          <w:b/>
          <w:bCs/>
          <w:sz w:val="20"/>
          <w:szCs w:val="20"/>
        </w:rPr>
        <w:t>(Intercept)</w:t>
      </w:r>
    </w:p>
    <w:p w14:paraId="3F1494A1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0.0266705165937378</w:t>
      </w:r>
    </w:p>
    <w:p w14:paraId="1396B830" w14:textId="77777777" w:rsidR="00BB7FF3" w:rsidRPr="00BB7FF3" w:rsidRDefault="00BB7FF3" w:rsidP="00BB7FF3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 w:rsidRPr="00BB7FF3">
        <w:rPr>
          <w:rFonts w:ascii="Courier New" w:hAnsi="Courier New" w:cs="Courier New"/>
          <w:b/>
          <w:bCs/>
          <w:sz w:val="20"/>
          <w:szCs w:val="20"/>
        </w:rPr>
        <w:t>pm2510_2015</w:t>
      </w:r>
    </w:p>
    <w:p w14:paraId="1824B8CC" w14:textId="77777777" w:rsid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1.96584846540706</w:t>
      </w:r>
    </w:p>
    <w:p w14:paraId="7A64BC0C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53D215CB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>Waiting for profiling to be done...</w:t>
      </w:r>
    </w:p>
    <w:p w14:paraId="3D9AE29D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79F48104" w14:textId="77777777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t xml:space="preserve">A matrix: 2 × 2 of type </w:t>
      </w:r>
      <w:proofErr w:type="spellStart"/>
      <w:r w:rsidRPr="00BB7FF3">
        <w:rPr>
          <w:rFonts w:ascii="Courier New" w:hAnsi="Courier New" w:cs="Courier New"/>
          <w:sz w:val="20"/>
          <w:szCs w:val="20"/>
        </w:rPr>
        <w:t>dbl</w:t>
      </w:r>
      <w:proofErr w:type="spellEnd"/>
    </w:p>
    <w:p w14:paraId="34066A71" w14:textId="77777777" w:rsidR="00BB7FF3" w:rsidRPr="00BB7FF3" w:rsidRDefault="00BB7FF3" w:rsidP="00BB7FF3">
      <w:pPr>
        <w:spacing w:after="0"/>
        <w:ind w:left="1440" w:firstLine="720"/>
        <w:rPr>
          <w:rFonts w:ascii="Courier New" w:hAnsi="Courier New" w:cs="Courier New"/>
          <w:b/>
          <w:bCs/>
          <w:sz w:val="20"/>
          <w:szCs w:val="20"/>
        </w:rPr>
      </w:pPr>
      <w:r w:rsidRPr="00BB7FF3">
        <w:rPr>
          <w:rFonts w:ascii="Courier New" w:hAnsi="Courier New" w:cs="Courier New"/>
          <w:b/>
          <w:bCs/>
          <w:sz w:val="20"/>
          <w:szCs w:val="20"/>
        </w:rPr>
        <w:t>2.5 %</w:t>
      </w:r>
      <w:r w:rsidRPr="00BB7FF3">
        <w:rPr>
          <w:rFonts w:ascii="Courier New" w:hAnsi="Courier New" w:cs="Courier New"/>
          <w:b/>
          <w:bCs/>
          <w:sz w:val="20"/>
          <w:szCs w:val="20"/>
        </w:rPr>
        <w:tab/>
      </w:r>
      <w:r w:rsidRPr="00BB7FF3">
        <w:rPr>
          <w:rFonts w:ascii="Courier New" w:hAnsi="Courier New" w:cs="Courier New"/>
          <w:b/>
          <w:bCs/>
          <w:sz w:val="20"/>
          <w:szCs w:val="20"/>
        </w:rPr>
        <w:tab/>
        <w:t>97.5 %</w:t>
      </w:r>
    </w:p>
    <w:p w14:paraId="752E51C8" w14:textId="774D7FB2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b/>
          <w:bCs/>
          <w:sz w:val="20"/>
          <w:szCs w:val="20"/>
        </w:rPr>
        <w:t>(Intercept)</w:t>
      </w:r>
      <w:r w:rsidRPr="00BB7FF3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B7FF3">
        <w:rPr>
          <w:rFonts w:ascii="Courier New" w:hAnsi="Courier New" w:cs="Courier New"/>
          <w:sz w:val="20"/>
          <w:szCs w:val="20"/>
        </w:rPr>
        <w:t>0.02435028</w:t>
      </w:r>
      <w:r w:rsidRPr="00BB7FF3">
        <w:rPr>
          <w:rFonts w:ascii="Courier New" w:hAnsi="Courier New" w:cs="Courier New"/>
          <w:sz w:val="20"/>
          <w:szCs w:val="20"/>
        </w:rPr>
        <w:tab/>
        <w:t>0.02919837</w:t>
      </w:r>
    </w:p>
    <w:p w14:paraId="0D04529B" w14:textId="7328CBE4" w:rsidR="00BB7FF3" w:rsidRPr="00BB7FF3" w:rsidRDefault="00BB7FF3" w:rsidP="00BB7FF3">
      <w:pPr>
        <w:spacing w:after="0"/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b/>
          <w:bCs/>
          <w:sz w:val="20"/>
          <w:szCs w:val="20"/>
        </w:rPr>
        <w:t>pm2510_2015</w:t>
      </w:r>
      <w:r w:rsidRPr="00BB7FF3"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BB7FF3">
        <w:rPr>
          <w:rFonts w:ascii="Courier New" w:hAnsi="Courier New" w:cs="Courier New"/>
          <w:sz w:val="20"/>
          <w:szCs w:val="20"/>
        </w:rPr>
        <w:t>1.76500585</w:t>
      </w:r>
      <w:r w:rsidRPr="00BB7FF3">
        <w:rPr>
          <w:rFonts w:ascii="Courier New" w:hAnsi="Courier New" w:cs="Courier New"/>
          <w:sz w:val="20"/>
          <w:szCs w:val="20"/>
        </w:rPr>
        <w:tab/>
        <w:t>2.19003748</w:t>
      </w:r>
    </w:p>
    <w:p w14:paraId="2F32E246" w14:textId="77777777" w:rsidR="00B460D3" w:rsidRPr="00BB7FF3" w:rsidRDefault="00B460D3" w:rsidP="00BB7FF3">
      <w:pPr>
        <w:spacing w:after="0"/>
        <w:rPr>
          <w:rFonts w:ascii="Courier New" w:hAnsi="Courier New" w:cs="Courier New"/>
          <w:sz w:val="20"/>
          <w:szCs w:val="20"/>
        </w:rPr>
      </w:pPr>
    </w:p>
    <w:p w14:paraId="2F7AD309" w14:textId="15FED338" w:rsidR="00BB7FF3" w:rsidRPr="00BB7FF3" w:rsidRDefault="00BB7FF3">
      <w:pPr>
        <w:rPr>
          <w:rFonts w:ascii="Courier New" w:hAnsi="Courier New" w:cs="Courier New"/>
          <w:sz w:val="20"/>
          <w:szCs w:val="20"/>
        </w:rPr>
      </w:pPr>
      <w:r w:rsidRPr="00BB7FF3">
        <w:rPr>
          <w:rFonts w:ascii="Courier New" w:hAnsi="Courier New" w:cs="Courier New"/>
          <w:sz w:val="20"/>
          <w:szCs w:val="20"/>
        </w:rPr>
        <w:br w:type="page"/>
      </w:r>
    </w:p>
    <w:p w14:paraId="6BF9C1BD" w14:textId="6C68B750" w:rsidR="00BB7FF3" w:rsidRPr="00BB7FF3" w:rsidRDefault="00BB7FF3">
      <w:pPr>
        <w:rPr>
          <w:rFonts w:ascii="Courier New" w:hAnsi="Courier New" w:cs="Courier New"/>
          <w:b/>
          <w:bCs/>
          <w:sz w:val="20"/>
          <w:szCs w:val="20"/>
          <w:u w:val="single"/>
        </w:rPr>
      </w:pPr>
      <w:r w:rsidRPr="00BB7FF3">
        <w:rPr>
          <w:rFonts w:ascii="Courier New" w:hAnsi="Courier New" w:cs="Courier New"/>
          <w:b/>
          <w:bCs/>
          <w:sz w:val="20"/>
          <w:szCs w:val="20"/>
          <w:u w:val="single"/>
        </w:rPr>
        <w:lastRenderedPageBreak/>
        <w:t>Multivariable Model A</w:t>
      </w:r>
    </w:p>
    <w:p w14:paraId="3EF74403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glm_mult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&lt;- </w:t>
      </w:r>
      <w:proofErr w:type="spellStart"/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glm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>eczema~</w:t>
      </w:r>
    </w:p>
    <w:p w14:paraId="2EF8FC6F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age+sex+race_assign+income+smok100U</w:t>
      </w:r>
    </w:p>
    <w:p w14:paraId="20F903E5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+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bmi</w:t>
      </w:r>
      <w:proofErr w:type="spellEnd"/>
    </w:p>
    <w:p w14:paraId="0C172C4E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+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med_urban</w:t>
      </w:r>
      <w:proofErr w:type="spellEnd"/>
    </w:p>
    <w:p w14:paraId="700B6414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+pm2510_2015,</w:t>
      </w:r>
    </w:p>
    <w:p w14:paraId="000B58DE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family="binomial", data =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urban_ad_air_df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E5CEB07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</w:p>
    <w:p w14:paraId="5DB15617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summary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glm_mult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740A311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exp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coef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glm_mult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)) #adjusted OR</w:t>
      </w:r>
    </w:p>
    <w:p w14:paraId="05BCC6E7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exp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confint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glm_mult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)) #confidence intervals</w:t>
      </w:r>
    </w:p>
    <w:p w14:paraId="36274BD5" w14:textId="77777777" w:rsidR="00BB7FF3" w:rsidRPr="00BB7FF3" w:rsidRDefault="00BB7FF3" w:rsidP="00BB7FF3">
      <w:pPr>
        <w:spacing w:after="0"/>
        <w:rPr>
          <w:rFonts w:ascii="Courier New" w:hAnsi="Courier New" w:cs="Courier New"/>
          <w:color w:val="000000"/>
          <w:sz w:val="20"/>
          <w:szCs w:val="20"/>
        </w:rPr>
      </w:pPr>
    </w:p>
    <w:p w14:paraId="1C9501E6" w14:textId="77777777" w:rsidR="00BB7FF3" w:rsidRPr="00BB7FF3" w:rsidRDefault="00BB7FF3" w:rsidP="00BB7FF3">
      <w:pPr>
        <w:spacing w:after="0"/>
        <w:rPr>
          <w:rFonts w:ascii="Courier New" w:hAnsi="Courier New" w:cs="Courier New"/>
          <w:color w:val="000000"/>
          <w:sz w:val="20"/>
          <w:szCs w:val="20"/>
        </w:rPr>
      </w:pPr>
    </w:p>
    <w:p w14:paraId="1B768E07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Call:</w:t>
      </w:r>
    </w:p>
    <w:p w14:paraId="2E33623C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proofErr w:type="gramStart"/>
      <w:r w:rsidRPr="00BB7FF3">
        <w:rPr>
          <w:color w:val="000000"/>
        </w:rPr>
        <w:t>glm</w:t>
      </w:r>
      <w:proofErr w:type="spellEnd"/>
      <w:r w:rsidRPr="00BB7FF3">
        <w:rPr>
          <w:color w:val="000000"/>
        </w:rPr>
        <w:t>(</w:t>
      </w:r>
      <w:proofErr w:type="gramEnd"/>
      <w:r w:rsidRPr="00BB7FF3">
        <w:rPr>
          <w:color w:val="000000"/>
        </w:rPr>
        <w:t xml:space="preserve">formula = eczema ~ age + sex + </w:t>
      </w:r>
      <w:proofErr w:type="spellStart"/>
      <w:r w:rsidRPr="00BB7FF3">
        <w:rPr>
          <w:color w:val="000000"/>
        </w:rPr>
        <w:t>race_assign</w:t>
      </w:r>
      <w:proofErr w:type="spellEnd"/>
      <w:r w:rsidRPr="00BB7FF3">
        <w:rPr>
          <w:color w:val="000000"/>
        </w:rPr>
        <w:t xml:space="preserve"> + income + smok100U + </w:t>
      </w:r>
    </w:p>
    <w:p w14:paraId="044C5A69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    </w:t>
      </w:r>
      <w:proofErr w:type="spellStart"/>
      <w:r w:rsidRPr="00BB7FF3">
        <w:rPr>
          <w:color w:val="000000"/>
        </w:rPr>
        <w:t>bmi</w:t>
      </w:r>
      <w:proofErr w:type="spellEnd"/>
      <w:r w:rsidRPr="00BB7FF3">
        <w:rPr>
          <w:color w:val="000000"/>
        </w:rPr>
        <w:t xml:space="preserve"> + </w:t>
      </w:r>
      <w:proofErr w:type="spellStart"/>
      <w:r w:rsidRPr="00BB7FF3">
        <w:rPr>
          <w:color w:val="000000"/>
        </w:rPr>
        <w:t>med_urban</w:t>
      </w:r>
      <w:proofErr w:type="spellEnd"/>
      <w:r w:rsidRPr="00BB7FF3">
        <w:rPr>
          <w:color w:val="000000"/>
        </w:rPr>
        <w:t xml:space="preserve"> + pm2510_2015, family = "binomial", data = </w:t>
      </w:r>
      <w:proofErr w:type="spellStart"/>
      <w:r w:rsidRPr="00BB7FF3">
        <w:rPr>
          <w:color w:val="000000"/>
        </w:rPr>
        <w:t>urban_ad_air_df</w:t>
      </w:r>
      <w:proofErr w:type="spellEnd"/>
      <w:r w:rsidRPr="00BB7FF3">
        <w:rPr>
          <w:color w:val="000000"/>
        </w:rPr>
        <w:t>)</w:t>
      </w:r>
    </w:p>
    <w:p w14:paraId="003533FB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</w:p>
    <w:p w14:paraId="1417E2C0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Coefficients:</w:t>
      </w:r>
    </w:p>
    <w:p w14:paraId="7362ACED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                      Estimate Std. Error z value </w:t>
      </w:r>
      <w:proofErr w:type="spellStart"/>
      <w:r w:rsidRPr="00BB7FF3">
        <w:rPr>
          <w:color w:val="000000"/>
        </w:rPr>
        <w:t>Pr</w:t>
      </w:r>
      <w:proofErr w:type="spellEnd"/>
      <w:r w:rsidRPr="00BB7FF3">
        <w:rPr>
          <w:color w:val="000000"/>
        </w:rPr>
        <w:t xml:space="preserve">(&gt;|z|)    </w:t>
      </w:r>
    </w:p>
    <w:p w14:paraId="2B90EBC1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(</w:t>
      </w:r>
      <w:proofErr w:type="gramStart"/>
      <w:r w:rsidRPr="00BB7FF3">
        <w:rPr>
          <w:color w:val="000000"/>
        </w:rPr>
        <w:t xml:space="preserve">Intercept)   </w:t>
      </w:r>
      <w:proofErr w:type="gramEnd"/>
      <w:r w:rsidRPr="00BB7FF3">
        <w:rPr>
          <w:color w:val="000000"/>
        </w:rPr>
        <w:t xml:space="preserve">       -4.210244   0.087096 -48.340  &lt; 2e-16 ***</w:t>
      </w:r>
    </w:p>
    <w:p w14:paraId="71B10721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age                   0.012335   </w:t>
      </w:r>
      <w:proofErr w:type="gramStart"/>
      <w:r w:rsidRPr="00BB7FF3">
        <w:rPr>
          <w:color w:val="000000"/>
        </w:rPr>
        <w:t>0.000605  20.389</w:t>
      </w:r>
      <w:proofErr w:type="gramEnd"/>
      <w:r w:rsidRPr="00BB7FF3">
        <w:rPr>
          <w:color w:val="000000"/>
        </w:rPr>
        <w:t xml:space="preserve">  &lt; 2e-16 ***</w:t>
      </w:r>
    </w:p>
    <w:p w14:paraId="2F6B69C9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sexintersex</w:t>
      </w:r>
      <w:proofErr w:type="spellEnd"/>
      <w:r w:rsidRPr="00BB7FF3">
        <w:rPr>
          <w:color w:val="000000"/>
        </w:rPr>
        <w:t xml:space="preserve">          -0.827569   </w:t>
      </w:r>
      <w:proofErr w:type="gramStart"/>
      <w:r w:rsidRPr="00BB7FF3">
        <w:rPr>
          <w:color w:val="000000"/>
        </w:rPr>
        <w:t>1.010662  -</w:t>
      </w:r>
      <w:proofErr w:type="gramEnd"/>
      <w:r w:rsidRPr="00BB7FF3">
        <w:rPr>
          <w:color w:val="000000"/>
        </w:rPr>
        <w:t xml:space="preserve">0.819  0.41288    </w:t>
      </w:r>
    </w:p>
    <w:p w14:paraId="46C613F8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sexmale</w:t>
      </w:r>
      <w:proofErr w:type="spellEnd"/>
      <w:r w:rsidRPr="00BB7FF3">
        <w:rPr>
          <w:color w:val="000000"/>
        </w:rPr>
        <w:t xml:space="preserve">              -0.301909   0.020617 -14.</w:t>
      </w:r>
      <w:proofErr w:type="gramStart"/>
      <w:r w:rsidRPr="00BB7FF3">
        <w:rPr>
          <w:color w:val="000000"/>
        </w:rPr>
        <w:t>644  &lt;</w:t>
      </w:r>
      <w:proofErr w:type="gramEnd"/>
      <w:r w:rsidRPr="00BB7FF3">
        <w:rPr>
          <w:color w:val="000000"/>
        </w:rPr>
        <w:t xml:space="preserve"> 2e-16 ***</w:t>
      </w:r>
    </w:p>
    <w:p w14:paraId="37F8E3AA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sexunknown</w:t>
      </w:r>
      <w:proofErr w:type="spellEnd"/>
      <w:r w:rsidRPr="00BB7FF3">
        <w:rPr>
          <w:color w:val="000000"/>
        </w:rPr>
        <w:t xml:space="preserve">           -0.023063   </w:t>
      </w:r>
      <w:proofErr w:type="gramStart"/>
      <w:r w:rsidRPr="00BB7FF3">
        <w:rPr>
          <w:color w:val="000000"/>
        </w:rPr>
        <w:t>0.070859  -</w:t>
      </w:r>
      <w:proofErr w:type="gramEnd"/>
      <w:r w:rsidRPr="00BB7FF3">
        <w:rPr>
          <w:color w:val="000000"/>
        </w:rPr>
        <w:t xml:space="preserve">0.325  0.74482    </w:t>
      </w:r>
    </w:p>
    <w:p w14:paraId="6242D10A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race_assignBlack</w:t>
      </w:r>
      <w:proofErr w:type="spellEnd"/>
      <w:r w:rsidRPr="00BB7FF3">
        <w:rPr>
          <w:color w:val="000000"/>
        </w:rPr>
        <w:t xml:space="preserve">     -0.295549   </w:t>
      </w:r>
      <w:proofErr w:type="gramStart"/>
      <w:r w:rsidRPr="00BB7FF3">
        <w:rPr>
          <w:color w:val="000000"/>
        </w:rPr>
        <w:t>0.055068  -</w:t>
      </w:r>
      <w:proofErr w:type="gramEnd"/>
      <w:r w:rsidRPr="00BB7FF3">
        <w:rPr>
          <w:color w:val="000000"/>
        </w:rPr>
        <w:t>5.367 8.01e-08 ***</w:t>
      </w:r>
    </w:p>
    <w:p w14:paraId="385A5622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race_</w:t>
      </w:r>
      <w:proofErr w:type="gramStart"/>
      <w:r w:rsidRPr="00BB7FF3">
        <w:rPr>
          <w:color w:val="000000"/>
        </w:rPr>
        <w:t>assignHispanic</w:t>
      </w:r>
      <w:proofErr w:type="spellEnd"/>
      <w:r w:rsidRPr="00BB7FF3">
        <w:rPr>
          <w:color w:val="000000"/>
        </w:rPr>
        <w:t xml:space="preserve">  -</w:t>
      </w:r>
      <w:proofErr w:type="gramEnd"/>
      <w:r w:rsidRPr="00BB7FF3">
        <w:rPr>
          <w:color w:val="000000"/>
        </w:rPr>
        <w:t>0.366955   0.055503  -6.611 3.81e-11 ***</w:t>
      </w:r>
    </w:p>
    <w:p w14:paraId="7CA72699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race_assignMENA</w:t>
      </w:r>
      <w:proofErr w:type="spellEnd"/>
      <w:r w:rsidRPr="00BB7FF3">
        <w:rPr>
          <w:color w:val="000000"/>
        </w:rPr>
        <w:t xml:space="preserve">      -0.368264   </w:t>
      </w:r>
      <w:proofErr w:type="gramStart"/>
      <w:r w:rsidRPr="00BB7FF3">
        <w:rPr>
          <w:color w:val="000000"/>
        </w:rPr>
        <w:t>0.114837  -</w:t>
      </w:r>
      <w:proofErr w:type="gramEnd"/>
      <w:r w:rsidRPr="00BB7FF3">
        <w:rPr>
          <w:color w:val="000000"/>
        </w:rPr>
        <w:t xml:space="preserve">3.207  0.00134 ** </w:t>
      </w:r>
    </w:p>
    <w:p w14:paraId="3380AA07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race_assignNHPI</w:t>
      </w:r>
      <w:proofErr w:type="spellEnd"/>
      <w:r w:rsidRPr="00BB7FF3">
        <w:rPr>
          <w:color w:val="000000"/>
        </w:rPr>
        <w:t xml:space="preserve">      -0.500134   </w:t>
      </w:r>
      <w:proofErr w:type="gramStart"/>
      <w:r w:rsidRPr="00BB7FF3">
        <w:rPr>
          <w:color w:val="000000"/>
        </w:rPr>
        <w:t>0.227371  -</w:t>
      </w:r>
      <w:proofErr w:type="gramEnd"/>
      <w:r w:rsidRPr="00BB7FF3">
        <w:rPr>
          <w:color w:val="000000"/>
        </w:rPr>
        <w:t xml:space="preserve">2.200  0.02783 *  </w:t>
      </w:r>
    </w:p>
    <w:p w14:paraId="6A079E57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race_assignUnknown</w:t>
      </w:r>
      <w:proofErr w:type="spellEnd"/>
      <w:r w:rsidRPr="00BB7FF3">
        <w:rPr>
          <w:color w:val="000000"/>
        </w:rPr>
        <w:t xml:space="preserve">   -0.101861   </w:t>
      </w:r>
      <w:proofErr w:type="gramStart"/>
      <w:r w:rsidRPr="00BB7FF3">
        <w:rPr>
          <w:color w:val="000000"/>
        </w:rPr>
        <w:t>0.070490  -</w:t>
      </w:r>
      <w:proofErr w:type="gramEnd"/>
      <w:r w:rsidRPr="00BB7FF3">
        <w:rPr>
          <w:color w:val="000000"/>
        </w:rPr>
        <w:t xml:space="preserve">1.445  0.14844    </w:t>
      </w:r>
    </w:p>
    <w:p w14:paraId="41525A9A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race_assignWhite</w:t>
      </w:r>
      <w:proofErr w:type="spellEnd"/>
      <w:r w:rsidRPr="00BB7FF3">
        <w:rPr>
          <w:color w:val="000000"/>
        </w:rPr>
        <w:t xml:space="preserve">     -0.156339   </w:t>
      </w:r>
      <w:proofErr w:type="gramStart"/>
      <w:r w:rsidRPr="00BB7FF3">
        <w:rPr>
          <w:color w:val="000000"/>
        </w:rPr>
        <w:t>0.050703  -</w:t>
      </w:r>
      <w:proofErr w:type="gramEnd"/>
      <w:r w:rsidRPr="00BB7FF3">
        <w:rPr>
          <w:color w:val="000000"/>
        </w:rPr>
        <w:t xml:space="preserve">3.083  0.00205 ** </w:t>
      </w:r>
    </w:p>
    <w:p w14:paraId="0F6AAE79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income10k_25k        -0.254440   </w:t>
      </w:r>
      <w:proofErr w:type="gramStart"/>
      <w:r w:rsidRPr="00BB7FF3">
        <w:rPr>
          <w:color w:val="000000"/>
        </w:rPr>
        <w:t>0.040955  -</w:t>
      </w:r>
      <w:proofErr w:type="gramEnd"/>
      <w:r w:rsidRPr="00BB7FF3">
        <w:rPr>
          <w:color w:val="000000"/>
        </w:rPr>
        <w:t>6.213 5.21e-10 ***</w:t>
      </w:r>
    </w:p>
    <w:p w14:paraId="0AB41A59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income150k_200k       0.019404   0.049437   </w:t>
      </w:r>
      <w:proofErr w:type="gramStart"/>
      <w:r w:rsidRPr="00BB7FF3">
        <w:rPr>
          <w:color w:val="000000"/>
        </w:rPr>
        <w:t>0.392  0.69469</w:t>
      </w:r>
      <w:proofErr w:type="gramEnd"/>
      <w:r w:rsidRPr="00BB7FF3">
        <w:rPr>
          <w:color w:val="000000"/>
        </w:rPr>
        <w:t xml:space="preserve">    </w:t>
      </w:r>
    </w:p>
    <w:p w14:paraId="3A637943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income25k_35k        -0.184406   </w:t>
      </w:r>
      <w:proofErr w:type="gramStart"/>
      <w:r w:rsidRPr="00BB7FF3">
        <w:rPr>
          <w:color w:val="000000"/>
        </w:rPr>
        <w:t>0.045761  -</w:t>
      </w:r>
      <w:proofErr w:type="gramEnd"/>
      <w:r w:rsidRPr="00BB7FF3">
        <w:rPr>
          <w:color w:val="000000"/>
        </w:rPr>
        <w:t>4.030 5.58e-05 ***</w:t>
      </w:r>
    </w:p>
    <w:p w14:paraId="152FCA45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income35k_50k        -0.081723   </w:t>
      </w:r>
      <w:proofErr w:type="gramStart"/>
      <w:r w:rsidRPr="00BB7FF3">
        <w:rPr>
          <w:color w:val="000000"/>
        </w:rPr>
        <w:t>0.042759  -</w:t>
      </w:r>
      <w:proofErr w:type="gramEnd"/>
      <w:r w:rsidRPr="00BB7FF3">
        <w:rPr>
          <w:color w:val="000000"/>
        </w:rPr>
        <w:t xml:space="preserve">1.911  0.05597 .  </w:t>
      </w:r>
    </w:p>
    <w:p w14:paraId="656F851E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income50k_75k        -0.089622   </w:t>
      </w:r>
      <w:proofErr w:type="gramStart"/>
      <w:r w:rsidRPr="00BB7FF3">
        <w:rPr>
          <w:color w:val="000000"/>
        </w:rPr>
        <w:t>0.039339  -</w:t>
      </w:r>
      <w:proofErr w:type="gramEnd"/>
      <w:r w:rsidRPr="00BB7FF3">
        <w:rPr>
          <w:color w:val="000000"/>
        </w:rPr>
        <w:t xml:space="preserve">2.278  0.02271 *  </w:t>
      </w:r>
    </w:p>
    <w:p w14:paraId="0252B7C1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income75k_100k       -0.009671   </w:t>
      </w:r>
      <w:proofErr w:type="gramStart"/>
      <w:r w:rsidRPr="00BB7FF3">
        <w:rPr>
          <w:color w:val="000000"/>
        </w:rPr>
        <w:t>0.041263  -</w:t>
      </w:r>
      <w:proofErr w:type="gramEnd"/>
      <w:r w:rsidRPr="00BB7FF3">
        <w:rPr>
          <w:color w:val="000000"/>
        </w:rPr>
        <w:t xml:space="preserve">0.234  0.81469    </w:t>
      </w:r>
    </w:p>
    <w:p w14:paraId="3A601126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incomeless_than_10</w:t>
      </w:r>
      <w:proofErr w:type="gramStart"/>
      <w:r w:rsidRPr="00BB7FF3">
        <w:rPr>
          <w:color w:val="000000"/>
        </w:rPr>
        <w:t>k  -</w:t>
      </w:r>
      <w:proofErr w:type="gramEnd"/>
      <w:r w:rsidRPr="00BB7FF3">
        <w:rPr>
          <w:color w:val="000000"/>
        </w:rPr>
        <w:t>0.369176   0.042784  -8.629  &lt; 2e-16 ***</w:t>
      </w:r>
    </w:p>
    <w:p w14:paraId="127EB4D4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incomemore_than_200</w:t>
      </w:r>
      <w:proofErr w:type="gramStart"/>
      <w:r w:rsidRPr="00BB7FF3">
        <w:rPr>
          <w:color w:val="000000"/>
        </w:rPr>
        <w:t>k  0.013219</w:t>
      </w:r>
      <w:proofErr w:type="gramEnd"/>
      <w:r w:rsidRPr="00BB7FF3">
        <w:rPr>
          <w:color w:val="000000"/>
        </w:rPr>
        <w:t xml:space="preserve">   0.044745   0.295  0.76767    </w:t>
      </w:r>
    </w:p>
    <w:p w14:paraId="21EBE137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incomeUnknown</w:t>
      </w:r>
      <w:proofErr w:type="spellEnd"/>
      <w:r w:rsidRPr="00BB7FF3">
        <w:rPr>
          <w:color w:val="000000"/>
        </w:rPr>
        <w:t xml:space="preserve">        -0.351577   </w:t>
      </w:r>
      <w:proofErr w:type="gramStart"/>
      <w:r w:rsidRPr="00BB7FF3">
        <w:rPr>
          <w:color w:val="000000"/>
        </w:rPr>
        <w:t>0.037533  -</w:t>
      </w:r>
      <w:proofErr w:type="gramEnd"/>
      <w:r w:rsidRPr="00BB7FF3">
        <w:rPr>
          <w:color w:val="000000"/>
        </w:rPr>
        <w:t>9.367  &lt; 2e-16 ***</w:t>
      </w:r>
    </w:p>
    <w:p w14:paraId="712BB74C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smok100UYes          -0.029863   </w:t>
      </w:r>
      <w:proofErr w:type="gramStart"/>
      <w:r w:rsidRPr="00BB7FF3">
        <w:rPr>
          <w:color w:val="000000"/>
        </w:rPr>
        <w:t>0.020085  -</w:t>
      </w:r>
      <w:proofErr w:type="gramEnd"/>
      <w:r w:rsidRPr="00BB7FF3">
        <w:rPr>
          <w:color w:val="000000"/>
        </w:rPr>
        <w:t xml:space="preserve">1.487  0.13707    </w:t>
      </w:r>
    </w:p>
    <w:p w14:paraId="3523C0EB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bmi</w:t>
      </w:r>
      <w:proofErr w:type="spellEnd"/>
      <w:r w:rsidRPr="00BB7FF3">
        <w:rPr>
          <w:color w:val="000000"/>
        </w:rPr>
        <w:t xml:space="preserve">                   0.009166   0.001242   7.377 1.62e-13 ***</w:t>
      </w:r>
    </w:p>
    <w:p w14:paraId="37ACB6D6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t>med_urban</w:t>
      </w:r>
      <w:proofErr w:type="spellEnd"/>
      <w:r w:rsidRPr="00BB7FF3">
        <w:rPr>
          <w:color w:val="000000"/>
        </w:rPr>
        <w:t xml:space="preserve">            -0.214149   </w:t>
      </w:r>
      <w:proofErr w:type="gramStart"/>
      <w:r w:rsidRPr="00BB7FF3">
        <w:rPr>
          <w:color w:val="000000"/>
        </w:rPr>
        <w:t>0.039480  -</w:t>
      </w:r>
      <w:proofErr w:type="gramEnd"/>
      <w:r w:rsidRPr="00BB7FF3">
        <w:rPr>
          <w:color w:val="000000"/>
        </w:rPr>
        <w:t>5.424 5.82e-08 ***</w:t>
      </w:r>
    </w:p>
    <w:p w14:paraId="77EF03CF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pm2510_2015           0.947759   </w:t>
      </w:r>
      <w:proofErr w:type="gramStart"/>
      <w:r w:rsidRPr="00BB7FF3">
        <w:rPr>
          <w:color w:val="000000"/>
        </w:rPr>
        <w:t>0.067818  13.975</w:t>
      </w:r>
      <w:proofErr w:type="gramEnd"/>
      <w:r w:rsidRPr="00BB7FF3">
        <w:rPr>
          <w:color w:val="000000"/>
        </w:rPr>
        <w:t xml:space="preserve">  &lt; 2e-16 ***</w:t>
      </w:r>
    </w:p>
    <w:p w14:paraId="277214C3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---</w:t>
      </w:r>
    </w:p>
    <w:p w14:paraId="5E933A5B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proofErr w:type="spellStart"/>
      <w:r w:rsidRPr="00BB7FF3">
        <w:rPr>
          <w:color w:val="000000"/>
        </w:rPr>
        <w:lastRenderedPageBreak/>
        <w:t>Signif</w:t>
      </w:r>
      <w:proofErr w:type="spellEnd"/>
      <w:r w:rsidRPr="00BB7FF3">
        <w:rPr>
          <w:color w:val="000000"/>
        </w:rPr>
        <w:t xml:space="preserve">. codes:  0 ‘***’ 0.001 ‘**’ 0.01 ‘*’ 0.05 ‘.’ 0.1 </w:t>
      </w:r>
      <w:proofErr w:type="gramStart"/>
      <w:r w:rsidRPr="00BB7FF3">
        <w:rPr>
          <w:color w:val="000000"/>
        </w:rPr>
        <w:t>‘ ’</w:t>
      </w:r>
      <w:proofErr w:type="gramEnd"/>
      <w:r w:rsidRPr="00BB7FF3">
        <w:rPr>
          <w:color w:val="000000"/>
        </w:rPr>
        <w:t xml:space="preserve"> 1</w:t>
      </w:r>
    </w:p>
    <w:p w14:paraId="513293C4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</w:p>
    <w:p w14:paraId="1C5BB6D3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(Dispersion parameter for binomial family taken to be 1)</w:t>
      </w:r>
    </w:p>
    <w:p w14:paraId="0581705B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</w:p>
    <w:p w14:paraId="51C01345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    Null deviance: </w:t>
      </w:r>
      <w:proofErr w:type="gramStart"/>
      <w:r w:rsidRPr="00BB7FF3">
        <w:rPr>
          <w:color w:val="000000"/>
        </w:rPr>
        <w:t>96856  on</w:t>
      </w:r>
      <w:proofErr w:type="gramEnd"/>
      <w:r w:rsidRPr="00BB7FF3">
        <w:rPr>
          <w:color w:val="000000"/>
        </w:rPr>
        <w:t xml:space="preserve"> 266139  degrees of freedom</w:t>
      </w:r>
    </w:p>
    <w:p w14:paraId="50B03175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Residual deviance: </w:t>
      </w:r>
      <w:proofErr w:type="gramStart"/>
      <w:r w:rsidRPr="00BB7FF3">
        <w:rPr>
          <w:color w:val="000000"/>
        </w:rPr>
        <w:t>95373  on</w:t>
      </w:r>
      <w:proofErr w:type="gramEnd"/>
      <w:r w:rsidRPr="00BB7FF3">
        <w:rPr>
          <w:color w:val="000000"/>
        </w:rPr>
        <w:t xml:space="preserve"> 266116  degrees of freedom</w:t>
      </w:r>
    </w:p>
    <w:p w14:paraId="126624DB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 xml:space="preserve">  (20626 observations deleted due to missingness)</w:t>
      </w:r>
    </w:p>
    <w:p w14:paraId="73A0A6BE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AIC: 95421</w:t>
      </w:r>
    </w:p>
    <w:p w14:paraId="7529C846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</w:p>
    <w:p w14:paraId="5EF50C01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Number of Fisher Scoring iterations: 6</w:t>
      </w:r>
    </w:p>
    <w:p w14:paraId="79DA75D3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(Intercept)</w:t>
      </w:r>
    </w:p>
    <w:p w14:paraId="4CE71C55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0148427502503799</w:t>
      </w:r>
    </w:p>
    <w:p w14:paraId="5936CC4F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age</w:t>
      </w:r>
    </w:p>
    <w:p w14:paraId="2648CDF7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0124118032896</w:t>
      </w:r>
    </w:p>
    <w:p w14:paraId="52123959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sexintersex</w:t>
      </w:r>
      <w:proofErr w:type="spellEnd"/>
    </w:p>
    <w:p w14:paraId="202EE326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437110496915521</w:t>
      </w:r>
    </w:p>
    <w:p w14:paraId="41CCFE26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sexmale</w:t>
      </w:r>
      <w:proofErr w:type="spellEnd"/>
    </w:p>
    <w:p w14:paraId="703ECD5F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73940533043163</w:t>
      </w:r>
    </w:p>
    <w:p w14:paraId="34599FFC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sexunknown</w:t>
      </w:r>
      <w:proofErr w:type="spellEnd"/>
    </w:p>
    <w:p w14:paraId="6D5B64BB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77200654054932</w:t>
      </w:r>
    </w:p>
    <w:p w14:paraId="66344022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Black</w:t>
      </w:r>
      <w:proofErr w:type="spellEnd"/>
    </w:p>
    <w:p w14:paraId="7D8D4F42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744122695496549</w:t>
      </w:r>
    </w:p>
    <w:p w14:paraId="3126A14C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Hispanic</w:t>
      </w:r>
      <w:proofErr w:type="spellEnd"/>
    </w:p>
    <w:p w14:paraId="32069FED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692840526276656</w:t>
      </w:r>
    </w:p>
    <w:p w14:paraId="43320D3B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MENA</w:t>
      </w:r>
      <w:proofErr w:type="spellEnd"/>
    </w:p>
    <w:p w14:paraId="72326ADF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691934319156917</w:t>
      </w:r>
    </w:p>
    <w:p w14:paraId="133AD012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NHPI</w:t>
      </w:r>
      <w:proofErr w:type="spellEnd"/>
    </w:p>
    <w:p w14:paraId="524CFAF6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606449605239148</w:t>
      </w:r>
    </w:p>
    <w:p w14:paraId="6E448096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Unknown</w:t>
      </w:r>
      <w:proofErr w:type="spellEnd"/>
    </w:p>
    <w:p w14:paraId="5505F6CC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03155033305615</w:t>
      </w:r>
    </w:p>
    <w:p w14:paraId="60D9D722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White</w:t>
      </w:r>
      <w:proofErr w:type="spellEnd"/>
    </w:p>
    <w:p w14:paraId="201F2A31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855268912123206</w:t>
      </w:r>
    </w:p>
    <w:p w14:paraId="66A2506C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10k_25k</w:t>
      </w:r>
    </w:p>
    <w:p w14:paraId="7BF42908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775350678013513</w:t>
      </w:r>
    </w:p>
    <w:p w14:paraId="60D70407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150k_200k</w:t>
      </w:r>
    </w:p>
    <w:p w14:paraId="33C25E94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01959329740475</w:t>
      </w:r>
    </w:p>
    <w:p w14:paraId="42B32C08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25k_35k</w:t>
      </w:r>
    </w:p>
    <w:p w14:paraId="6EAD07B2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831598477012615</w:t>
      </w:r>
    </w:p>
    <w:p w14:paraId="7F0D1ADE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35k_50k</w:t>
      </w:r>
    </w:p>
    <w:p w14:paraId="34CCA35F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21527675447943</w:t>
      </w:r>
    </w:p>
    <w:p w14:paraId="29A43C92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50k_75k</w:t>
      </w:r>
    </w:p>
    <w:p w14:paraId="1CB46457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14276510646306</w:t>
      </w:r>
    </w:p>
    <w:p w14:paraId="4F7A1307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75k_100k</w:t>
      </w:r>
    </w:p>
    <w:p w14:paraId="1938E0F1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90375672372285</w:t>
      </w:r>
    </w:p>
    <w:p w14:paraId="361A3885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less_than_10k</w:t>
      </w:r>
    </w:p>
    <w:p w14:paraId="26F71E49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691303454575788</w:t>
      </w:r>
    </w:p>
    <w:p w14:paraId="7151936F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more_than_200k</w:t>
      </w:r>
    </w:p>
    <w:p w14:paraId="6191FD03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01330649621676</w:t>
      </w:r>
    </w:p>
    <w:p w14:paraId="38A44750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lastRenderedPageBreak/>
        <w:t>incomeUnknown</w:t>
      </w:r>
      <w:proofErr w:type="spellEnd"/>
    </w:p>
    <w:p w14:paraId="11509F22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703577739615253</w:t>
      </w:r>
    </w:p>
    <w:p w14:paraId="5CF59160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smok100UYes</w:t>
      </w:r>
    </w:p>
    <w:p w14:paraId="53D6E84A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70578530692698</w:t>
      </w:r>
    </w:p>
    <w:p w14:paraId="769A459B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bmi</w:t>
      </w:r>
      <w:proofErr w:type="spellEnd"/>
    </w:p>
    <w:p w14:paraId="176D4CA3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00920832567749</w:t>
      </w:r>
    </w:p>
    <w:p w14:paraId="5721D052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med_urban</w:t>
      </w:r>
      <w:proofErr w:type="spellEnd"/>
    </w:p>
    <w:p w14:paraId="4741C217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807227821280934</w:t>
      </w:r>
    </w:p>
    <w:p w14:paraId="40BFC033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pm2510_2015</w:t>
      </w:r>
    </w:p>
    <w:p w14:paraId="173D482F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2.57992129915383</w:t>
      </w:r>
    </w:p>
    <w:p w14:paraId="2506FCE1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  <w:r w:rsidRPr="00BB7FF3">
        <w:rPr>
          <w:color w:val="000000"/>
        </w:rPr>
        <w:t>Waiting for profiling to be done...</w:t>
      </w:r>
    </w:p>
    <w:p w14:paraId="18201A5C" w14:textId="77777777" w:rsidR="00BB7FF3" w:rsidRPr="00BB7FF3" w:rsidRDefault="00BB7FF3" w:rsidP="00BB7FF3">
      <w:pPr>
        <w:pStyle w:val="HTMLPreformatted"/>
        <w:wordWrap w:val="0"/>
        <w:spacing w:line="291" w:lineRule="atLeast"/>
        <w:textAlignment w:val="baseline"/>
        <w:rPr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1"/>
        <w:gridCol w:w="1441"/>
        <w:gridCol w:w="1441"/>
      </w:tblGrid>
      <w:tr w:rsidR="00BB7FF3" w:rsidRPr="00BB7FF3" w14:paraId="6C7A40C7" w14:textId="77777777" w:rsidTr="00E0654C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9FEE00" w14:textId="77777777" w:rsidR="00BB7FF3" w:rsidRPr="00BB7FF3" w:rsidRDefault="00BB7FF3" w:rsidP="00BB7FF3">
            <w:pPr>
              <w:spacing w:after="0"/>
              <w:rPr>
                <w:rFonts w:ascii="Courier New" w:hAnsi="Courier New" w:cs="Courier New"/>
                <w:color w:val="777777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777777"/>
                <w:sz w:val="20"/>
                <w:szCs w:val="20"/>
              </w:rPr>
              <w:t xml:space="preserve">A matrix: 24 × 2 of type </w:t>
            </w:r>
            <w:proofErr w:type="spellStart"/>
            <w:r w:rsidRPr="00BB7FF3">
              <w:rPr>
                <w:rFonts w:ascii="Courier New" w:hAnsi="Courier New" w:cs="Courier New"/>
                <w:color w:val="777777"/>
                <w:sz w:val="20"/>
                <w:szCs w:val="20"/>
              </w:rPr>
              <w:t>dbl</w:t>
            </w:r>
            <w:proofErr w:type="spellEnd"/>
          </w:p>
        </w:tc>
      </w:tr>
      <w:tr w:rsidR="00BB7FF3" w:rsidRPr="00BB7FF3" w14:paraId="2EAC4EF3" w14:textId="77777777" w:rsidTr="00E0654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13F6C6" w14:textId="77777777" w:rsidR="00BB7FF3" w:rsidRPr="00BB7FF3" w:rsidRDefault="00BB7FF3" w:rsidP="00BB7FF3">
            <w:pPr>
              <w:spacing w:after="0"/>
              <w:rPr>
                <w:rFonts w:ascii="Courier New" w:hAnsi="Courier New" w:cs="Courier New"/>
                <w:color w:val="777777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EED3B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2.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3DA9E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97.5 %</w:t>
            </w:r>
          </w:p>
        </w:tc>
      </w:tr>
      <w:tr w:rsidR="00BB7FF3" w:rsidRPr="00BB7FF3" w14:paraId="7F37B56D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5D8B0F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AC7C90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0125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33906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01759555</w:t>
            </w:r>
          </w:p>
        </w:tc>
      </w:tr>
      <w:tr w:rsidR="00BB7FF3" w:rsidRPr="00BB7FF3" w14:paraId="10DE4E54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381A06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4B229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112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7A962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1361433</w:t>
            </w:r>
          </w:p>
        </w:tc>
      </w:tr>
      <w:tr w:rsidR="00BB7FF3" w:rsidRPr="00BB7FF3" w14:paraId="67B55AEA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6F93E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exinter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8AD9C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02467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D118E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99553942</w:t>
            </w:r>
          </w:p>
        </w:tc>
      </w:tr>
      <w:tr w:rsidR="00BB7FF3" w:rsidRPr="00BB7FF3" w14:paraId="249BEEA0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6DACA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ex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85873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100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A12F2F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6983511</w:t>
            </w:r>
          </w:p>
        </w:tc>
      </w:tr>
      <w:tr w:rsidR="00BB7FF3" w:rsidRPr="00BB7FF3" w14:paraId="70C088FB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1E2DB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ex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CCAB2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4868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CF0A0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12051721</w:t>
            </w:r>
          </w:p>
        </w:tc>
      </w:tr>
      <w:tr w:rsidR="00BB7FF3" w:rsidRPr="00BB7FF3" w14:paraId="46A9CFA8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53E83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Bla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014AF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6686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A4F72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2974300</w:t>
            </w:r>
          </w:p>
        </w:tc>
      </w:tr>
      <w:tr w:rsidR="00BB7FF3" w:rsidRPr="00BB7FF3" w14:paraId="552F484F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9046F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Hispa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FFFB0D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62197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4F02E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7318903</w:t>
            </w:r>
          </w:p>
        </w:tc>
      </w:tr>
      <w:tr w:rsidR="00BB7FF3" w:rsidRPr="00BB7FF3" w14:paraId="3D3E3626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F5EA39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M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275949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5495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99116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6244603</w:t>
            </w:r>
          </w:p>
        </w:tc>
      </w:tr>
      <w:tr w:rsidR="00BB7FF3" w:rsidRPr="00BB7FF3" w14:paraId="4260F0A7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B0287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NH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0C72A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3767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98722D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2275491</w:t>
            </w:r>
          </w:p>
        </w:tc>
      </w:tr>
      <w:tr w:rsidR="00BB7FF3" w:rsidRPr="00BB7FF3" w14:paraId="28638B8B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FD1B60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0FEA2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865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967716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3698536</w:t>
            </w:r>
          </w:p>
        </w:tc>
      </w:tr>
      <w:tr w:rsidR="00BB7FF3" w:rsidRPr="00BB7FF3" w14:paraId="57F7E81F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ED136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Wh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0E7AA9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7525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84853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4576192</w:t>
            </w:r>
          </w:p>
        </w:tc>
      </w:tr>
      <w:tr w:rsidR="00BB7FF3" w:rsidRPr="00BB7FF3" w14:paraId="2D32B811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90D63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10k_2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77A7F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155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74A03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4013111</w:t>
            </w:r>
          </w:p>
        </w:tc>
      </w:tr>
      <w:tr w:rsidR="00BB7FF3" w:rsidRPr="00BB7FF3" w14:paraId="109FFB15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CC4177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150k_2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F82B2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2494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9D38FD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12277263</w:t>
            </w:r>
          </w:p>
        </w:tc>
      </w:tr>
      <w:tr w:rsidR="00BB7FF3" w:rsidRPr="00BB7FF3" w14:paraId="2C466991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701EC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25k_3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5ABE4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600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432DF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0937927</w:t>
            </w:r>
          </w:p>
        </w:tc>
      </w:tr>
      <w:tr w:rsidR="00BB7FF3" w:rsidRPr="00BB7FF3" w14:paraId="167E4355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4CB28D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35k_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6A890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473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1818D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0194101</w:t>
            </w:r>
          </w:p>
        </w:tc>
      </w:tr>
      <w:tr w:rsidR="00BB7FF3" w:rsidRPr="00BB7FF3" w14:paraId="75A5BD3E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E9C92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50k_7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D6BCA1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464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0F2FB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8756114</w:t>
            </w:r>
          </w:p>
        </w:tc>
      </w:tr>
      <w:tr w:rsidR="00BB7FF3" w:rsidRPr="00BB7FF3" w14:paraId="1DE41CDD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59DDD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75k_1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A09E1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1333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DD53C9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7370678</w:t>
            </w:r>
          </w:p>
        </w:tc>
      </w:tr>
      <w:tr w:rsidR="00BB7FF3" w:rsidRPr="00BB7FF3" w14:paraId="50C22E8C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3411C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lastRenderedPageBreak/>
              <w:t>incomeless_than_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9A70F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6356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2ED32C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5174056</w:t>
            </w:r>
          </w:p>
        </w:tc>
      </w:tr>
      <w:tr w:rsidR="00BB7FF3" w:rsidRPr="00BB7FF3" w14:paraId="1E5C85DF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808F6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more_than_2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0ADE8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2797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08A98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10591531</w:t>
            </w:r>
          </w:p>
        </w:tc>
      </w:tr>
      <w:tr w:rsidR="00BB7FF3" w:rsidRPr="00BB7FF3" w14:paraId="20A4593F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88901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0C47D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65375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2C4D7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5737755</w:t>
            </w:r>
          </w:p>
        </w:tc>
      </w:tr>
      <w:tr w:rsidR="00BB7FF3" w:rsidRPr="00BB7FF3" w14:paraId="04ABBB37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00944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mok100U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44A80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3307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EEFEA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0950711</w:t>
            </w:r>
          </w:p>
        </w:tc>
      </w:tr>
      <w:tr w:rsidR="00BB7FF3" w:rsidRPr="00BB7FF3" w14:paraId="6535A4A1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39D42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8D4F6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067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2B53A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1166035</w:t>
            </w:r>
          </w:p>
        </w:tc>
      </w:tr>
      <w:tr w:rsidR="00BB7FF3" w:rsidRPr="00BB7FF3" w14:paraId="4368EA9D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F9A8B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med_ur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C9D0A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472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56EA5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7228569</w:t>
            </w:r>
          </w:p>
        </w:tc>
      </w:tr>
      <w:tr w:rsidR="00BB7FF3" w:rsidRPr="00BB7FF3" w14:paraId="3DE28B3B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FD6F2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m2510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9E67D6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2.25925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0264D1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2.94727246</w:t>
            </w:r>
          </w:p>
        </w:tc>
      </w:tr>
    </w:tbl>
    <w:p w14:paraId="1F4517DE" w14:textId="77777777" w:rsidR="00BB7FF3" w:rsidRPr="00BB7FF3" w:rsidRDefault="00BB7FF3">
      <w:pPr>
        <w:rPr>
          <w:rFonts w:ascii="Courier New" w:hAnsi="Courier New" w:cs="Courier New"/>
          <w:b/>
          <w:bCs/>
          <w:sz w:val="20"/>
          <w:szCs w:val="20"/>
        </w:rPr>
      </w:pPr>
    </w:p>
    <w:p w14:paraId="0E03A0F4" w14:textId="3C42676A" w:rsidR="00BB7FF3" w:rsidRPr="00BB7FF3" w:rsidRDefault="00BB7FF3">
      <w:pPr>
        <w:rPr>
          <w:rFonts w:ascii="Courier New" w:hAnsi="Courier New" w:cs="Courier New"/>
          <w:b/>
          <w:bCs/>
          <w:sz w:val="20"/>
          <w:szCs w:val="20"/>
        </w:rPr>
      </w:pPr>
      <w:r w:rsidRPr="00BB7FF3">
        <w:rPr>
          <w:rFonts w:ascii="Courier New" w:hAnsi="Courier New" w:cs="Courier New"/>
          <w:b/>
          <w:bCs/>
          <w:sz w:val="20"/>
          <w:szCs w:val="20"/>
        </w:rPr>
        <w:br w:type="page"/>
      </w:r>
    </w:p>
    <w:p w14:paraId="5A861EE1" w14:textId="1F86DC02" w:rsidR="00BB7FF3" w:rsidRPr="00BB7FF3" w:rsidRDefault="00BB7FF3">
      <w:pPr>
        <w:rPr>
          <w:rFonts w:ascii="Courier New" w:hAnsi="Courier New" w:cs="Courier New"/>
          <w:b/>
          <w:bCs/>
          <w:sz w:val="20"/>
          <w:szCs w:val="20"/>
          <w:u w:val="single"/>
        </w:rPr>
      </w:pPr>
      <w:r w:rsidRPr="00BB7FF3">
        <w:rPr>
          <w:rFonts w:ascii="Courier New" w:hAnsi="Courier New" w:cs="Courier New"/>
          <w:b/>
          <w:bCs/>
          <w:sz w:val="20"/>
          <w:szCs w:val="20"/>
          <w:u w:val="single"/>
        </w:rPr>
        <w:lastRenderedPageBreak/>
        <w:t>Multivariable Model B</w:t>
      </w:r>
    </w:p>
    <w:p w14:paraId="6A59BACA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glm_mult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&lt;- </w:t>
      </w:r>
      <w:proofErr w:type="spellStart"/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glm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>eczema~</w:t>
      </w:r>
    </w:p>
    <w:p w14:paraId="0F5FD63D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age+sex+race_assign+income+smok100U</w:t>
      </w:r>
    </w:p>
    <w:p w14:paraId="6AAAA97D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+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bmi</w:t>
      </w:r>
      <w:proofErr w:type="spellEnd"/>
    </w:p>
    <w:p w14:paraId="30351D9E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+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asthma+allerg_rhin+food_allergy+eoe</w:t>
      </w:r>
      <w:proofErr w:type="spellEnd"/>
    </w:p>
    <w:p w14:paraId="00BDFDE2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+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med_urban</w:t>
      </w:r>
      <w:proofErr w:type="spellEnd"/>
    </w:p>
    <w:p w14:paraId="13C18585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+pm2510_2015,</w:t>
      </w:r>
    </w:p>
    <w:p w14:paraId="022BFE90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family="binomial", data =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urban_ad_air_df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CD17E9D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</w:p>
    <w:p w14:paraId="3BF33A3F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summary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glm_mult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D0E5694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exp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coef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glm_mult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)) #adjusted OR</w:t>
      </w:r>
    </w:p>
    <w:p w14:paraId="2A1C67D9" w14:textId="77777777" w:rsidR="00BB7FF3" w:rsidRPr="00BB7FF3" w:rsidRDefault="00BB7FF3" w:rsidP="00BB7FF3">
      <w:pPr>
        <w:shd w:val="clear" w:color="auto" w:fill="E8E8E8" w:themeFill="background2"/>
        <w:spacing w:after="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exp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confint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glm_mult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)) #confidence intervals</w:t>
      </w:r>
    </w:p>
    <w:p w14:paraId="1EC8C1E2" w14:textId="77777777" w:rsidR="00BB7FF3" w:rsidRPr="00BB7FF3" w:rsidRDefault="00BB7FF3" w:rsidP="00BB7FF3">
      <w:pPr>
        <w:spacing w:after="0"/>
        <w:rPr>
          <w:rFonts w:ascii="Courier New" w:hAnsi="Courier New" w:cs="Courier New"/>
          <w:color w:val="000000"/>
          <w:sz w:val="20"/>
          <w:szCs w:val="20"/>
        </w:rPr>
      </w:pPr>
    </w:p>
    <w:p w14:paraId="16C2AA9C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Call:</w:t>
      </w:r>
    </w:p>
    <w:p w14:paraId="4517DC4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glm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formula = eczema ~ age + sex +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race_assign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+ income + smok100U + </w:t>
      </w:r>
    </w:p>
    <w:p w14:paraId="3F6AF6DF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bm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+ asthma +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allerg_rhin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+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food_allergy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+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eoe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+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med_urban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+ </w:t>
      </w:r>
    </w:p>
    <w:p w14:paraId="058DA9BF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pm2510_2015, family = "binomial", data =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urban_ad_air_df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6B5CAF9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</w:p>
    <w:p w14:paraId="273869F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Coefficients:</w:t>
      </w:r>
    </w:p>
    <w:p w14:paraId="3A468C83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      Estimate Std. Error z value </w:t>
      </w: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Pr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(&gt;|z|)    </w:t>
      </w:r>
    </w:p>
    <w:p w14:paraId="3F895E9F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Intercept)   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-4.3254634  0.0891906 -48.497  &lt; 2e-16 ***</w:t>
      </w:r>
    </w:p>
    <w:p w14:paraId="13FFDC38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age                  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.0095382  0.0006182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15.430  &lt; 2e-16 ***</w:t>
      </w:r>
    </w:p>
    <w:p w14:paraId="59B01DBE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sexintersex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6889352  1.0139109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0.679  0.49683    </w:t>
      </w:r>
    </w:p>
    <w:p w14:paraId="5471F437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sexmale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1401201  0.0210814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6.647 3.00e-11 ***</w:t>
      </w:r>
    </w:p>
    <w:p w14:paraId="32B2B4ED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sexunknown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.0338818  0.0723825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0.468  0.63972    </w:t>
      </w:r>
    </w:p>
    <w:p w14:paraId="0CD3C4DD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race_assignBlack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3489829  0.0558167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6.252 4.04e-10 ***</w:t>
      </w:r>
    </w:p>
    <w:p w14:paraId="333400D1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race_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assignHispanic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>0.3835673  0.0563109  -6.812 9.65e-12 ***</w:t>
      </w:r>
    </w:p>
    <w:p w14:paraId="6D10240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race_assignMENA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4227923  0.1163708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3.633  0.00028 ***</w:t>
      </w:r>
    </w:p>
    <w:p w14:paraId="1F43BD33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race_assignNHP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5416760  0.2301300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2.354  0.01858 *  </w:t>
      </w:r>
    </w:p>
    <w:p w14:paraId="04BE031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race_assignUnknown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1943043  0.0718363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2.705  0.00683 ** </w:t>
      </w:r>
    </w:p>
    <w:p w14:paraId="0889D16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race_assignWhite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2408843  0.0514502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4.682 2.84e-06 ***</w:t>
      </w:r>
    </w:p>
    <w:p w14:paraId="2A33A899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income10k_25k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2760272  0.0416085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6.634 3.27e-11 ***</w:t>
      </w:r>
    </w:p>
    <w:p w14:paraId="1AD7CE4D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income150k_200k      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.0211990  0.0503092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0.421  0.67348    </w:t>
      </w:r>
    </w:p>
    <w:p w14:paraId="641215D8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income25k_35k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1839543  0.0464961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3.956 7.61e-05 ***</w:t>
      </w:r>
    </w:p>
    <w:p w14:paraId="24DCF050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income35k_50k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844725  0.0434913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1.942  0.05210 .  </w:t>
      </w:r>
    </w:p>
    <w:p w14:paraId="4AFBF5A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income50k_75k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1021105  0.0400180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2.552  0.01072 *  </w:t>
      </w:r>
    </w:p>
    <w:p w14:paraId="3F0C7B56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income75k_100k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141198  0.0419860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0.336  0.73665    </w:t>
      </w:r>
    </w:p>
    <w:p w14:paraId="5CE46064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incomeless_than_10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k  -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>0.3640530  0.0432755  -8.412  &lt; 2e-16 ***</w:t>
      </w:r>
    </w:p>
    <w:p w14:paraId="4052C77A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incomemore_than_200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k  0.0249952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0.0455513   0.549  0.58319    </w:t>
      </w:r>
    </w:p>
    <w:p w14:paraId="42BB636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incomeUnknown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3228027  0.0381096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8.470  &lt; 2e-16 ***</w:t>
      </w:r>
    </w:p>
    <w:p w14:paraId="29E1E061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smok100UYes  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023353  0.0203841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0.115  0.90879    </w:t>
      </w:r>
    </w:p>
    <w:p w14:paraId="5969C147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bmi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002778  0.0012957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0.214  0.83021    </w:t>
      </w:r>
    </w:p>
    <w:p w14:paraId="4928AB0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asthma               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.5999775  0.0222047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27.020  &lt; 2e-16 ***</w:t>
      </w:r>
    </w:p>
    <w:p w14:paraId="38368E34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allerg_rhin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1.2226882  0.0207489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58.928  &lt; 2e-16 ***</w:t>
      </w:r>
    </w:p>
    <w:p w14:paraId="1FFA2620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food_allergy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.9142278  0.1137719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8.036 9.31e-16 ***</w:t>
      </w:r>
    </w:p>
    <w:p w14:paraId="5A956D2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lastRenderedPageBreak/>
        <w:t>eoe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      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.5195012  0.1189399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4.368 1.26e-05 ***</w:t>
      </w:r>
    </w:p>
    <w:p w14:paraId="3189F8C4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med_urban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        -0.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1648839  0.0405594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-4.065 4.80e-05 ***</w:t>
      </w:r>
    </w:p>
    <w:p w14:paraId="1519517F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pm2510_2015          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0.9780544  0.0698150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14.009  &lt; 2e-16 ***</w:t>
      </w:r>
    </w:p>
    <w:p w14:paraId="075823E5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---</w:t>
      </w:r>
    </w:p>
    <w:p w14:paraId="5B65C8DA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color w:val="000000"/>
          <w:sz w:val="20"/>
          <w:szCs w:val="20"/>
        </w:rPr>
        <w:t>Signif</w:t>
      </w:r>
      <w:proofErr w:type="spell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. codes:  0 ‘***’ 0.001 ‘**’ 0.01 ‘*’ 0.05 ‘.’ 0.1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‘ ’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1</w:t>
      </w:r>
    </w:p>
    <w:p w14:paraId="6AD74A07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</w:p>
    <w:p w14:paraId="603FF1E4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(Dispersion parameter for binomial family taken to be 1)</w:t>
      </w:r>
    </w:p>
    <w:p w14:paraId="102FA1B4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</w:p>
    <w:p w14:paraId="0E5B431F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  Null deviance: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96856  on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266139  degrees of freedom</w:t>
      </w:r>
    </w:p>
    <w:p w14:paraId="5E2AAFBC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Residual deviance: </w:t>
      </w:r>
      <w:proofErr w:type="gramStart"/>
      <w:r w:rsidRPr="00BB7FF3">
        <w:rPr>
          <w:rFonts w:ascii="Courier New" w:hAnsi="Courier New" w:cs="Courier New"/>
          <w:color w:val="000000"/>
          <w:sz w:val="20"/>
          <w:szCs w:val="20"/>
        </w:rPr>
        <w:t>89912  on</w:t>
      </w:r>
      <w:proofErr w:type="gramEnd"/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266112  degrees of freedom</w:t>
      </w:r>
    </w:p>
    <w:p w14:paraId="26A4B755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 xml:space="preserve">  (20626 observations deleted due to missingness)</w:t>
      </w:r>
    </w:p>
    <w:p w14:paraId="181A1145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AIC: 89968</w:t>
      </w:r>
    </w:p>
    <w:p w14:paraId="3B15524B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</w:p>
    <w:p w14:paraId="3C02D300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Number of Fisher Scoring iterations: 6</w:t>
      </w:r>
    </w:p>
    <w:p w14:paraId="536572FA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(Intercept)</w:t>
      </w:r>
    </w:p>
    <w:p w14:paraId="75F8C1B3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0132274197408097</w:t>
      </w:r>
    </w:p>
    <w:p w14:paraId="632BEAE8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age</w:t>
      </w:r>
    </w:p>
    <w:p w14:paraId="26DFC24A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00958382818172</w:t>
      </w:r>
    </w:p>
    <w:p w14:paraId="712D5BF5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sexintersex</w:t>
      </w:r>
      <w:proofErr w:type="spellEnd"/>
    </w:p>
    <w:p w14:paraId="742DC65A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50211042630898</w:t>
      </w:r>
    </w:p>
    <w:p w14:paraId="1B1F70BF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sexmale</w:t>
      </w:r>
      <w:proofErr w:type="spellEnd"/>
    </w:p>
    <w:p w14:paraId="20350137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869253802654194</w:t>
      </w:r>
    </w:p>
    <w:p w14:paraId="2C7C6CCE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sexunknown</w:t>
      </w:r>
      <w:proofErr w:type="spellEnd"/>
    </w:p>
    <w:p w14:paraId="3C66DBCD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03446235950876</w:t>
      </w:r>
    </w:p>
    <w:p w14:paraId="510B0D74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Black</w:t>
      </w:r>
      <w:proofErr w:type="spellEnd"/>
    </w:p>
    <w:p w14:paraId="30100E02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705405172923036</w:t>
      </w:r>
    </w:p>
    <w:p w14:paraId="72F627A8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Hispanic</w:t>
      </w:r>
      <w:proofErr w:type="spellEnd"/>
    </w:p>
    <w:p w14:paraId="685C5C6D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681426217373896</w:t>
      </w:r>
    </w:p>
    <w:p w14:paraId="3A52C04D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MENA</w:t>
      </w:r>
      <w:proofErr w:type="spellEnd"/>
    </w:p>
    <w:p w14:paraId="13A829BC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655214731978044</w:t>
      </w:r>
    </w:p>
    <w:p w14:paraId="3555CA05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NHPI</w:t>
      </w:r>
      <w:proofErr w:type="spellEnd"/>
    </w:p>
    <w:p w14:paraId="3733E88D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58177236639097</w:t>
      </w:r>
    </w:p>
    <w:p w14:paraId="5D6D2EAE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Unknown</w:t>
      </w:r>
      <w:proofErr w:type="spellEnd"/>
    </w:p>
    <w:p w14:paraId="40A4B1A9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823407335764939</w:t>
      </w:r>
    </w:p>
    <w:p w14:paraId="0940822E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race_assignWhite</w:t>
      </w:r>
      <w:proofErr w:type="spellEnd"/>
    </w:p>
    <w:p w14:paraId="0ACED3C4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785932582047871</w:t>
      </w:r>
    </w:p>
    <w:p w14:paraId="3B9EAA65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10k_25k</w:t>
      </w:r>
    </w:p>
    <w:p w14:paraId="50FBB444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758792314518056</w:t>
      </w:r>
    </w:p>
    <w:p w14:paraId="633F6ACB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150k_200k</w:t>
      </w:r>
    </w:p>
    <w:p w14:paraId="12F0E2A3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02142526701939</w:t>
      </w:r>
    </w:p>
    <w:p w14:paraId="3E33487A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25k_35k</w:t>
      </w:r>
    </w:p>
    <w:p w14:paraId="5070522D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831973834870839</w:t>
      </w:r>
    </w:p>
    <w:p w14:paraId="000D6ABC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35k_50k</w:t>
      </w:r>
    </w:p>
    <w:p w14:paraId="1DC44E5E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18996935561875</w:t>
      </w:r>
    </w:p>
    <w:p w14:paraId="0EFF3C1A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50k_75k</w:t>
      </w:r>
    </w:p>
    <w:p w14:paraId="70B16B4A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02929731230888</w:t>
      </w:r>
    </w:p>
    <w:p w14:paraId="616DD869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75k_100k</w:t>
      </w:r>
    </w:p>
    <w:p w14:paraId="4E142EF4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lastRenderedPageBreak/>
        <w:t>0.985979377654215</w:t>
      </w:r>
    </w:p>
    <w:p w14:paraId="775A1550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less_than_10k</w:t>
      </w:r>
    </w:p>
    <w:p w14:paraId="55F093A0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694854366153591</w:t>
      </w:r>
    </w:p>
    <w:p w14:paraId="095C3AD1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more_than_200k</w:t>
      </w:r>
    </w:p>
    <w:p w14:paraId="324927AA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02531018484871</w:t>
      </w:r>
    </w:p>
    <w:p w14:paraId="3B836007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incomeUnknown</w:t>
      </w:r>
      <w:proofErr w:type="spellEnd"/>
    </w:p>
    <w:p w14:paraId="3A07BA05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724116703136852</w:t>
      </w:r>
    </w:p>
    <w:p w14:paraId="5578249C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smok100UYes</w:t>
      </w:r>
    </w:p>
    <w:p w14:paraId="7D2169DB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97667459006743</w:t>
      </w:r>
    </w:p>
    <w:p w14:paraId="05E6FA10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bmi</w:t>
      </w:r>
      <w:proofErr w:type="spellEnd"/>
    </w:p>
    <w:p w14:paraId="0913E2E6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999722204316658</w:t>
      </w:r>
    </w:p>
    <w:p w14:paraId="5AF4560A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asthma</w:t>
      </w:r>
    </w:p>
    <w:p w14:paraId="6A959838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82207784708249</w:t>
      </w:r>
    </w:p>
    <w:p w14:paraId="07FD8D57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allerg_rhin</w:t>
      </w:r>
      <w:proofErr w:type="spellEnd"/>
    </w:p>
    <w:p w14:paraId="2523F2C9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3.39630529672639</w:t>
      </w:r>
    </w:p>
    <w:p w14:paraId="6F25DAFD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food_allergy</w:t>
      </w:r>
      <w:proofErr w:type="spellEnd"/>
    </w:p>
    <w:p w14:paraId="1A4F112D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2.4948480192526</w:t>
      </w:r>
    </w:p>
    <w:p w14:paraId="6652A929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eoe</w:t>
      </w:r>
      <w:proofErr w:type="spellEnd"/>
    </w:p>
    <w:p w14:paraId="0C30847B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1.68118880256969</w:t>
      </w:r>
    </w:p>
    <w:p w14:paraId="3C571C74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proofErr w:type="spellStart"/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med_urban</w:t>
      </w:r>
      <w:proofErr w:type="spellEnd"/>
    </w:p>
    <w:p w14:paraId="74EB69B3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0.847992127864228</w:t>
      </w:r>
    </w:p>
    <w:p w14:paraId="0642F6E3" w14:textId="77777777" w:rsidR="00BB7FF3" w:rsidRPr="00BB7FF3" w:rsidRDefault="00BB7FF3" w:rsidP="00BB7FF3">
      <w:pPr>
        <w:shd w:val="clear" w:color="auto" w:fill="FFFFFF"/>
        <w:spacing w:after="0"/>
        <w:rPr>
          <w:rFonts w:ascii="Courier New" w:hAnsi="Courier New" w:cs="Courier New"/>
          <w:b/>
          <w:bCs/>
          <w:color w:val="000000"/>
          <w:sz w:val="20"/>
          <w:szCs w:val="20"/>
        </w:rPr>
      </w:pPr>
      <w:r w:rsidRPr="00BB7FF3">
        <w:rPr>
          <w:rFonts w:ascii="Courier New" w:hAnsi="Courier New" w:cs="Courier New"/>
          <w:b/>
          <w:bCs/>
          <w:color w:val="000000"/>
          <w:sz w:val="20"/>
          <w:szCs w:val="20"/>
        </w:rPr>
        <w:t>pm2510_2015</w:t>
      </w:r>
    </w:p>
    <w:p w14:paraId="52060382" w14:textId="77777777" w:rsidR="00BB7FF3" w:rsidRPr="00BB7FF3" w:rsidRDefault="00BB7FF3" w:rsidP="00BB7FF3">
      <w:pPr>
        <w:shd w:val="clear" w:color="auto" w:fill="FFFFFF"/>
        <w:spacing w:after="0"/>
        <w:ind w:left="720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2.65927729322584</w:t>
      </w:r>
    </w:p>
    <w:p w14:paraId="4BC17009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BB7FF3">
        <w:rPr>
          <w:rFonts w:ascii="Courier New" w:hAnsi="Courier New" w:cs="Courier New"/>
          <w:color w:val="000000"/>
          <w:sz w:val="20"/>
          <w:szCs w:val="20"/>
        </w:rPr>
        <w:t>Waiting for profiling to be done...</w:t>
      </w:r>
    </w:p>
    <w:p w14:paraId="56F3F2FE" w14:textId="77777777" w:rsidR="00BB7FF3" w:rsidRPr="00BB7FF3" w:rsidRDefault="00BB7FF3" w:rsidP="00BB7F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91" w:lineRule="atLeast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1"/>
        <w:gridCol w:w="1441"/>
        <w:gridCol w:w="1441"/>
      </w:tblGrid>
      <w:tr w:rsidR="00BB7FF3" w:rsidRPr="00BB7FF3" w14:paraId="7A313AAD" w14:textId="77777777" w:rsidTr="00E0654C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BDDF6D" w14:textId="77777777" w:rsidR="00BB7FF3" w:rsidRPr="00BB7FF3" w:rsidRDefault="00BB7FF3" w:rsidP="00BB7FF3">
            <w:pPr>
              <w:spacing w:after="0"/>
              <w:rPr>
                <w:rFonts w:ascii="Courier New" w:hAnsi="Courier New" w:cs="Courier New"/>
                <w:color w:val="777777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777777"/>
                <w:sz w:val="20"/>
                <w:szCs w:val="20"/>
              </w:rPr>
              <w:t xml:space="preserve">A matrix: 28 × 2 of type </w:t>
            </w:r>
            <w:proofErr w:type="spellStart"/>
            <w:r w:rsidRPr="00BB7FF3">
              <w:rPr>
                <w:rFonts w:ascii="Courier New" w:hAnsi="Courier New" w:cs="Courier New"/>
                <w:color w:val="777777"/>
                <w:sz w:val="20"/>
                <w:szCs w:val="20"/>
              </w:rPr>
              <w:t>dbl</w:t>
            </w:r>
            <w:proofErr w:type="spellEnd"/>
          </w:p>
        </w:tc>
      </w:tr>
      <w:tr w:rsidR="00BB7FF3" w:rsidRPr="00BB7FF3" w14:paraId="0CE616BA" w14:textId="77777777" w:rsidTr="00E0654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A4F622" w14:textId="77777777" w:rsidR="00BB7FF3" w:rsidRPr="00BB7FF3" w:rsidRDefault="00BB7FF3" w:rsidP="00BB7FF3">
            <w:pPr>
              <w:spacing w:after="0"/>
              <w:rPr>
                <w:rFonts w:ascii="Courier New" w:hAnsi="Courier New" w:cs="Courier New"/>
                <w:color w:val="777777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8356C9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2.5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A52E17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97.5 %</w:t>
            </w:r>
          </w:p>
        </w:tc>
      </w:tr>
      <w:tr w:rsidR="00BB7FF3" w:rsidRPr="00BB7FF3" w14:paraId="5A679A7E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02A666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B6862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0110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462E3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01574512</w:t>
            </w:r>
          </w:p>
        </w:tc>
      </w:tr>
      <w:tr w:rsidR="00BB7FF3" w:rsidRPr="00BB7FF3" w14:paraId="49C28D61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9EBB8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8DD9A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083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E3B5C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1080900</w:t>
            </w:r>
          </w:p>
        </w:tc>
      </w:tr>
      <w:tr w:rsidR="00BB7FF3" w:rsidRPr="00BB7FF3" w14:paraId="2A6B81FC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B6B18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exinter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C497F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02825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06294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2.31645654</w:t>
            </w:r>
          </w:p>
        </w:tc>
      </w:tr>
      <w:tr w:rsidR="00BB7FF3" w:rsidRPr="00BB7FF3" w14:paraId="2F98570E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66628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ex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DFE2C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340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0B3260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0585846</w:t>
            </w:r>
          </w:p>
        </w:tc>
      </w:tr>
      <w:tr w:rsidR="00BB7FF3" w:rsidRPr="00BB7FF3" w14:paraId="3E240DFC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50872F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ex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5EDA6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9579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EDBAC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18980374</w:t>
            </w:r>
          </w:p>
        </w:tc>
      </w:tr>
      <w:tr w:rsidR="00BB7FF3" w:rsidRPr="00BB7FF3" w14:paraId="6137700C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394947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Bla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BCDC4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63288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5B14B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8770804</w:t>
            </w:r>
          </w:p>
        </w:tc>
      </w:tr>
      <w:tr w:rsidR="00BB7FF3" w:rsidRPr="00BB7FF3" w14:paraId="75159AFB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D270F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Hispa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43E607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6107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DC8CE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6163840</w:t>
            </w:r>
          </w:p>
        </w:tc>
      </w:tr>
      <w:tr w:rsidR="00BB7FF3" w:rsidRPr="00BB7FF3" w14:paraId="63272223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E78A11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ME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A883D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51889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D5DA5D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1922468</w:t>
            </w:r>
          </w:p>
        </w:tc>
      </w:tr>
      <w:tr w:rsidR="00BB7FF3" w:rsidRPr="00BB7FF3" w14:paraId="58A1D830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55786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NHP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F8B92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3596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E497D7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9051515</w:t>
            </w:r>
          </w:p>
        </w:tc>
      </w:tr>
      <w:tr w:rsidR="00BB7FF3" w:rsidRPr="00BB7FF3" w14:paraId="3E13150F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EF9569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race_assign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43AD2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152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57242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4790587</w:t>
            </w:r>
          </w:p>
        </w:tc>
      </w:tr>
      <w:tr w:rsidR="00BB7FF3" w:rsidRPr="00BB7FF3" w14:paraId="1D6A52A0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1BA3F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lastRenderedPageBreak/>
              <w:t>race_assignWh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6DE11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113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612F8F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7033540</w:t>
            </w:r>
          </w:p>
        </w:tc>
      </w:tr>
      <w:tr w:rsidR="00BB7FF3" w:rsidRPr="00BB7FF3" w14:paraId="4A740064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F07727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10k_2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17E16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6993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2EAB71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2324402</w:t>
            </w:r>
          </w:p>
        </w:tc>
      </w:tr>
      <w:tr w:rsidR="00BB7FF3" w:rsidRPr="00BB7FF3" w14:paraId="51347580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3FDD3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150k_2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16352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250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01555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12673107</w:t>
            </w:r>
          </w:p>
        </w:tc>
      </w:tr>
      <w:tr w:rsidR="00BB7FF3" w:rsidRPr="00BB7FF3" w14:paraId="658582C7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8C897D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25k_3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83600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5928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0770F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1110845</w:t>
            </w:r>
          </w:p>
        </w:tc>
      </w:tr>
      <w:tr w:rsidR="00BB7FF3" w:rsidRPr="00BB7FF3" w14:paraId="2F197BC2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F6FE55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35k_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87EE41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437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CBF241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0062934</w:t>
            </w:r>
          </w:p>
        </w:tc>
      </w:tr>
      <w:tr w:rsidR="00BB7FF3" w:rsidRPr="00BB7FF3" w14:paraId="27FF9A3B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AD9AA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50k_7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12654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8348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C3938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7660352</w:t>
            </w:r>
          </w:p>
        </w:tc>
      </w:tr>
      <w:tr w:rsidR="00BB7FF3" w:rsidRPr="00BB7FF3" w14:paraId="2C7518A7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CC8A66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75k_1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E6310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079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F4192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7045964</w:t>
            </w:r>
          </w:p>
        </w:tc>
      </w:tr>
      <w:tr w:rsidR="00BB7FF3" w:rsidRPr="00BB7FF3" w14:paraId="20C7E9AE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3F7657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less_than_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ABBFDF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6383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ECA6CD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5633306</w:t>
            </w:r>
          </w:p>
        </w:tc>
      </w:tr>
      <w:tr w:rsidR="00BB7FF3" w:rsidRPr="00BB7FF3" w14:paraId="3D4BC923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5C7E9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more_than_2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70700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3749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86468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12079398</w:t>
            </w:r>
          </w:p>
        </w:tc>
      </w:tr>
      <w:tr w:rsidR="00BB7FF3" w:rsidRPr="00BB7FF3" w14:paraId="422E8B77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700A60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income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4AC35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6720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35B35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8036740</w:t>
            </w:r>
          </w:p>
        </w:tc>
      </w:tr>
      <w:tr w:rsidR="00BB7FF3" w:rsidRPr="00BB7FF3" w14:paraId="7C947FBD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A9332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mok100U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1CB16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585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CF239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3829282</w:t>
            </w:r>
          </w:p>
        </w:tc>
      </w:tr>
      <w:tr w:rsidR="00BB7FF3" w:rsidRPr="00BB7FF3" w14:paraId="0C78DB8C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7F55E7C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36996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971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A71261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00225601</w:t>
            </w:r>
          </w:p>
        </w:tc>
      </w:tr>
      <w:tr w:rsidR="00BB7FF3" w:rsidRPr="00BB7FF3" w14:paraId="73EC0BAE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8B4834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5DAB29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7443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17C2D8B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90299369</w:t>
            </w:r>
          </w:p>
        </w:tc>
      </w:tr>
      <w:tr w:rsidR="00BB7FF3" w:rsidRPr="00BB7FF3" w14:paraId="612AB14F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88F86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allerg_rh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AECB0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3.2608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B0BC0A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3.53719006</w:t>
            </w:r>
          </w:p>
        </w:tc>
      </w:tr>
      <w:tr w:rsidR="00BB7FF3" w:rsidRPr="00BB7FF3" w14:paraId="779E01C8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E11032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food_aller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372899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9876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1D7F01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3.10601728</w:t>
            </w:r>
          </w:p>
        </w:tc>
      </w:tr>
      <w:tr w:rsidR="00BB7FF3" w:rsidRPr="00BB7FF3" w14:paraId="3CE1C194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B74D3F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eo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1B197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1.32337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ACD12E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2.11057113</w:t>
            </w:r>
          </w:p>
        </w:tc>
      </w:tr>
      <w:tr w:rsidR="00BB7FF3" w:rsidRPr="00BB7FF3" w14:paraId="30BABE80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CC2BF3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med_ur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BED34F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7832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BD42DD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0.91827476</w:t>
            </w:r>
          </w:p>
        </w:tc>
      </w:tr>
      <w:tr w:rsidR="00BB7FF3" w:rsidRPr="00BB7FF3" w14:paraId="1D7B3596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2B0068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m2510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BB4956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2.31968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F91A86" w14:textId="77777777" w:rsidR="00BB7FF3" w:rsidRPr="00BB7FF3" w:rsidRDefault="00BB7FF3" w:rsidP="00BB7FF3">
            <w:pPr>
              <w:spacing w:after="0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B7FF3">
              <w:rPr>
                <w:rFonts w:ascii="Courier New" w:hAnsi="Courier New" w:cs="Courier New"/>
                <w:color w:val="000000"/>
                <w:sz w:val="20"/>
                <w:szCs w:val="20"/>
              </w:rPr>
              <w:t>3.04989105</w:t>
            </w:r>
          </w:p>
        </w:tc>
      </w:tr>
    </w:tbl>
    <w:p w14:paraId="05EE62E1" w14:textId="77777777" w:rsidR="00BB7FF3" w:rsidRPr="00BB7FF3" w:rsidRDefault="00BB7FF3" w:rsidP="00BB7FF3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</w:p>
    <w:sectPr w:rsidR="00BB7FF3" w:rsidRPr="00BB7FF3" w:rsidSect="003B3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F3"/>
    <w:rsid w:val="00271EB2"/>
    <w:rsid w:val="002E4AEC"/>
    <w:rsid w:val="00310AAF"/>
    <w:rsid w:val="003B351A"/>
    <w:rsid w:val="00A043F5"/>
    <w:rsid w:val="00B460D3"/>
    <w:rsid w:val="00BB7FF3"/>
    <w:rsid w:val="00F9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494B1"/>
  <w15:chartTrackingRefBased/>
  <w15:docId w15:val="{912D9A8C-3718-C440-8F92-DCB25915D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FF3"/>
  </w:style>
  <w:style w:type="paragraph" w:styleId="Heading1">
    <w:name w:val="heading 1"/>
    <w:basedOn w:val="Normal"/>
    <w:next w:val="Normal"/>
    <w:link w:val="Heading1Char"/>
    <w:uiPriority w:val="9"/>
    <w:qFormat/>
    <w:rsid w:val="00BB7F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F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F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F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F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F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F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F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F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F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F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F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F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F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F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F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F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F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F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F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F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F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F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F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F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FF3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7F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7FF3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84</Words>
  <Characters>8462</Characters>
  <Application>Microsoft Office Word</Application>
  <DocSecurity>0</DocSecurity>
  <Lines>70</Lines>
  <Paragraphs>19</Paragraphs>
  <ScaleCrop>false</ScaleCrop>
  <Company/>
  <LinksUpToDate>false</LinksUpToDate>
  <CharactersWithSpaces>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Gloria</dc:creator>
  <cp:keywords/>
  <dc:description/>
  <cp:lastModifiedBy>Chen, Gloria</cp:lastModifiedBy>
  <cp:revision>1</cp:revision>
  <dcterms:created xsi:type="dcterms:W3CDTF">2024-06-12T00:05:00Z</dcterms:created>
  <dcterms:modified xsi:type="dcterms:W3CDTF">2024-06-12T00:13:00Z</dcterms:modified>
</cp:coreProperties>
</file>